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48B55" w14:textId="77777777" w:rsidR="000D704B" w:rsidRDefault="000D704B">
      <w:pPr>
        <w:spacing w:line="360" w:lineRule="auto"/>
        <w:jc w:val="both"/>
        <w:rPr>
          <w:b/>
          <w:highlight w:val="white"/>
        </w:rPr>
      </w:pPr>
    </w:p>
    <w:p w14:paraId="5134F069" w14:textId="77777777" w:rsidR="000D704B" w:rsidRPr="008F3643" w:rsidRDefault="00EF74BC">
      <w:pPr>
        <w:spacing w:line="360" w:lineRule="auto"/>
        <w:jc w:val="both"/>
        <w:rPr>
          <w:rFonts w:ascii="Palatino Linotype" w:hAnsi="Palatino Linotype"/>
          <w:b/>
          <w:sz w:val="20"/>
          <w:szCs w:val="20"/>
          <w:highlight w:val="white"/>
        </w:rPr>
      </w:pPr>
      <w:r w:rsidRPr="008F3643">
        <w:rPr>
          <w:rFonts w:ascii="Palatino Linotype" w:hAnsi="Palatino Linotype"/>
          <w:b/>
          <w:sz w:val="20"/>
          <w:szCs w:val="20"/>
          <w:highlight w:val="white"/>
        </w:rPr>
        <w:t>Supplementary Information</w:t>
      </w:r>
    </w:p>
    <w:p w14:paraId="76F7C1EF" w14:textId="77777777" w:rsidR="000D704B" w:rsidRPr="008F3643" w:rsidRDefault="000D704B">
      <w:pPr>
        <w:spacing w:line="360" w:lineRule="auto"/>
        <w:jc w:val="both"/>
        <w:rPr>
          <w:rFonts w:ascii="Palatino Linotype" w:hAnsi="Palatino Linotype"/>
          <w:sz w:val="20"/>
          <w:szCs w:val="20"/>
          <w:highlight w:val="white"/>
        </w:rPr>
      </w:pPr>
    </w:p>
    <w:p w14:paraId="19D7ED34" w14:textId="5C6B8C2A" w:rsidR="000D704B" w:rsidRPr="008F3643" w:rsidRDefault="00EF74BC">
      <w:pPr>
        <w:spacing w:line="360" w:lineRule="auto"/>
        <w:jc w:val="both"/>
        <w:rPr>
          <w:rFonts w:ascii="Palatino Linotype" w:hAnsi="Palatino Linotype"/>
          <w:b/>
          <w:sz w:val="20"/>
          <w:szCs w:val="20"/>
          <w:highlight w:val="white"/>
        </w:rPr>
      </w:pPr>
      <w:r w:rsidRPr="008F3643">
        <w:rPr>
          <w:rFonts w:ascii="Palatino Linotype" w:hAnsi="Palatino Linotype"/>
          <w:b/>
          <w:sz w:val="20"/>
          <w:szCs w:val="20"/>
          <w:highlight w:val="white"/>
        </w:rPr>
        <w:t xml:space="preserve">Supplementary Table 1. </w:t>
      </w:r>
      <w:r w:rsidRPr="008F3643">
        <w:rPr>
          <w:rFonts w:ascii="Palatino Linotype" w:hAnsi="Palatino Linotype"/>
          <w:bCs/>
          <w:sz w:val="20"/>
          <w:szCs w:val="20"/>
          <w:highlight w:val="white"/>
        </w:rPr>
        <w:t>ROI Counts for Slides</w:t>
      </w:r>
      <w:r w:rsidR="004A7219">
        <w:rPr>
          <w:rFonts w:ascii="Palatino Linotype" w:hAnsi="Palatino Linotype"/>
          <w:bCs/>
          <w:sz w:val="20"/>
          <w:szCs w:val="20"/>
          <w:highlight w:val="white"/>
        </w:rPr>
        <w:t>.</w:t>
      </w:r>
    </w:p>
    <w:p w14:paraId="0BB3B5A4" w14:textId="77777777" w:rsidR="000D704B" w:rsidRDefault="00EF74BC">
      <w:pPr>
        <w:spacing w:line="360" w:lineRule="auto"/>
        <w:jc w:val="both"/>
        <w:rPr>
          <w:highlight w:val="white"/>
        </w:rPr>
      </w:pPr>
      <w:r>
        <w:rPr>
          <w:noProof/>
          <w:highlight w:val="white"/>
        </w:rPr>
        <w:drawing>
          <wp:inline distT="114300" distB="114300" distL="114300" distR="114300" wp14:anchorId="548DC504" wp14:editId="5DCC0FD4">
            <wp:extent cx="5943600" cy="2590800"/>
            <wp:effectExtent l="0" t="0" r="0" b="0"/>
            <wp:docPr id="1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90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84C0E94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68D7E781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3DD9325B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506D9583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170DB53C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03EE6ED4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6D1E7F0C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45FCECDD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1317BDB8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10D5F0BF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7A818C00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56E4DA2E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2492EC0E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3376AAA8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6A7DB324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734E4A2F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1D80F2AC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76EA853A" w14:textId="77777777" w:rsidR="000D704B" w:rsidRPr="008F3643" w:rsidRDefault="000D704B">
      <w:pPr>
        <w:spacing w:line="360" w:lineRule="auto"/>
        <w:jc w:val="both"/>
        <w:rPr>
          <w:rFonts w:ascii="Palatino Linotype" w:hAnsi="Palatino Linotype"/>
          <w:sz w:val="20"/>
          <w:szCs w:val="20"/>
          <w:highlight w:val="white"/>
        </w:rPr>
      </w:pPr>
    </w:p>
    <w:p w14:paraId="1E05EC9F" w14:textId="7482E3D6" w:rsidR="000D704B" w:rsidRPr="008F3643" w:rsidRDefault="00EF74BC">
      <w:pPr>
        <w:spacing w:line="360" w:lineRule="auto"/>
        <w:jc w:val="both"/>
        <w:rPr>
          <w:rFonts w:ascii="Palatino Linotype" w:hAnsi="Palatino Linotype"/>
          <w:bCs/>
          <w:sz w:val="20"/>
          <w:szCs w:val="20"/>
          <w:highlight w:val="white"/>
        </w:rPr>
      </w:pPr>
      <w:r w:rsidRPr="008F3643">
        <w:rPr>
          <w:rFonts w:ascii="Palatino Linotype" w:hAnsi="Palatino Linotype"/>
          <w:b/>
          <w:sz w:val="20"/>
          <w:szCs w:val="20"/>
          <w:highlight w:val="white"/>
        </w:rPr>
        <w:t xml:space="preserve">Supplementary Table 2. </w:t>
      </w:r>
      <w:r w:rsidRPr="008F3643">
        <w:rPr>
          <w:rFonts w:ascii="Palatino Linotype" w:hAnsi="Palatino Linotype"/>
          <w:bCs/>
          <w:sz w:val="20"/>
          <w:szCs w:val="20"/>
          <w:highlight w:val="white"/>
        </w:rPr>
        <w:t>Clinical flow cytometry immunophenotype of PCs</w:t>
      </w:r>
      <w:r w:rsidR="004A7219">
        <w:rPr>
          <w:rFonts w:ascii="Palatino Linotype" w:hAnsi="Palatino Linotype"/>
          <w:bCs/>
          <w:sz w:val="20"/>
          <w:szCs w:val="20"/>
          <w:highlight w:val="white"/>
        </w:rPr>
        <w:t>.</w:t>
      </w:r>
    </w:p>
    <w:p w14:paraId="64534EA0" w14:textId="77777777" w:rsidR="000D704B" w:rsidRDefault="00EF74BC">
      <w:pPr>
        <w:spacing w:line="360" w:lineRule="auto"/>
        <w:jc w:val="both"/>
        <w:rPr>
          <w:b/>
          <w:highlight w:val="white"/>
        </w:rPr>
      </w:pPr>
      <w:r>
        <w:rPr>
          <w:b/>
          <w:noProof/>
          <w:highlight w:val="white"/>
        </w:rPr>
        <w:drawing>
          <wp:inline distT="114300" distB="114300" distL="114300" distR="114300" wp14:anchorId="78882F00" wp14:editId="1B7FFDED">
            <wp:extent cx="5481638" cy="3217483"/>
            <wp:effectExtent l="0" t="0" r="0" b="0"/>
            <wp:docPr id="1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1638" cy="321748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AFC392C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692A4026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14EBD2B1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35FE7E75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7F462425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40E590E2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41F4083E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49ECF9B4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23345DA9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2AF9EC1F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50E41EED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5A8356BE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7BA39F65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4F26E6DE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2273B22F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4B877F41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2829B3B6" w14:textId="77777777" w:rsidR="000D704B" w:rsidRDefault="000D704B">
      <w:pPr>
        <w:spacing w:line="360" w:lineRule="auto"/>
        <w:jc w:val="both"/>
        <w:rPr>
          <w:highlight w:val="white"/>
        </w:rPr>
      </w:pPr>
    </w:p>
    <w:p w14:paraId="62E01173" w14:textId="15C11BB9" w:rsidR="000D704B" w:rsidRPr="004A7219" w:rsidRDefault="00EF74BC">
      <w:pPr>
        <w:spacing w:line="360" w:lineRule="auto"/>
        <w:jc w:val="both"/>
        <w:rPr>
          <w:rFonts w:ascii="Palatino Linotype" w:hAnsi="Palatino Linotype"/>
          <w:bCs/>
          <w:sz w:val="20"/>
          <w:szCs w:val="20"/>
          <w:highlight w:val="white"/>
        </w:rPr>
      </w:pPr>
      <w:r w:rsidRPr="008F3643">
        <w:rPr>
          <w:rFonts w:ascii="Palatino Linotype" w:hAnsi="Palatino Linotype"/>
          <w:b/>
          <w:sz w:val="20"/>
          <w:szCs w:val="20"/>
          <w:highlight w:val="white"/>
        </w:rPr>
        <w:lastRenderedPageBreak/>
        <w:t xml:space="preserve">Supplementary Table 3. </w:t>
      </w:r>
      <w:r w:rsidRPr="008F3643">
        <w:rPr>
          <w:rFonts w:ascii="Palatino Linotype" w:hAnsi="Palatino Linotype"/>
          <w:bCs/>
          <w:sz w:val="20"/>
          <w:szCs w:val="20"/>
          <w:highlight w:val="white"/>
        </w:rPr>
        <w:t>Imaging Mass Cytometry Multiplexed Signal</w:t>
      </w:r>
      <w:r w:rsidR="004A7219">
        <w:rPr>
          <w:rFonts w:ascii="Palatino Linotype" w:hAnsi="Palatino Linotype"/>
          <w:b/>
          <w:sz w:val="20"/>
          <w:szCs w:val="20"/>
          <w:highlight w:val="white"/>
        </w:rPr>
        <w:t xml:space="preserve">. </w:t>
      </w:r>
      <w:r w:rsidR="004A7219">
        <w:rPr>
          <w:rFonts w:ascii="Palatino Linotype" w:hAnsi="Palatino Linotype"/>
          <w:bCs/>
          <w:sz w:val="20"/>
          <w:szCs w:val="20"/>
        </w:rPr>
        <w:t xml:space="preserve">Biomarker expression to define each cell subset is provided; </w:t>
      </w:r>
      <w:r w:rsidR="004A7219" w:rsidRPr="004A7219">
        <w:rPr>
          <w:rFonts w:ascii="Palatino Linotype" w:hAnsi="Palatino Linotype"/>
          <w:bCs/>
          <w:sz w:val="20"/>
          <w:szCs w:val="20"/>
        </w:rPr>
        <w:t>Red</w:t>
      </w:r>
      <w:r w:rsidR="004A7219">
        <w:rPr>
          <w:rFonts w:ascii="Palatino Linotype" w:hAnsi="Palatino Linotype"/>
          <w:bCs/>
          <w:sz w:val="20"/>
          <w:szCs w:val="20"/>
        </w:rPr>
        <w:t xml:space="preserve">: </w:t>
      </w:r>
      <w:r w:rsidR="004A7219" w:rsidRPr="004A7219">
        <w:rPr>
          <w:rFonts w:ascii="Palatino Linotype" w:hAnsi="Palatino Linotype"/>
          <w:bCs/>
          <w:sz w:val="20"/>
          <w:szCs w:val="20"/>
        </w:rPr>
        <w:t>"negative"</w:t>
      </w:r>
      <w:r w:rsidR="004A7219">
        <w:rPr>
          <w:rFonts w:ascii="Palatino Linotype" w:hAnsi="Palatino Linotype"/>
          <w:bCs/>
          <w:sz w:val="20"/>
          <w:szCs w:val="20"/>
        </w:rPr>
        <w:t xml:space="preserve"> and Bl</w:t>
      </w:r>
      <w:r w:rsidR="004A7219" w:rsidRPr="004A7219">
        <w:rPr>
          <w:rFonts w:ascii="Palatino Linotype" w:hAnsi="Palatino Linotype"/>
          <w:bCs/>
          <w:sz w:val="20"/>
          <w:szCs w:val="20"/>
        </w:rPr>
        <w:t>ack</w:t>
      </w:r>
      <w:r w:rsidR="004A7219">
        <w:rPr>
          <w:rFonts w:ascii="Palatino Linotype" w:hAnsi="Palatino Linotype"/>
          <w:bCs/>
          <w:sz w:val="20"/>
          <w:szCs w:val="20"/>
        </w:rPr>
        <w:t>:</w:t>
      </w:r>
      <w:r w:rsidR="004A7219" w:rsidRPr="004A7219">
        <w:rPr>
          <w:rFonts w:ascii="Palatino Linotype" w:hAnsi="Palatino Linotype"/>
          <w:bCs/>
          <w:sz w:val="20"/>
          <w:szCs w:val="20"/>
        </w:rPr>
        <w:t xml:space="preserve"> "positive".</w:t>
      </w:r>
    </w:p>
    <w:p w14:paraId="490A5BCB" w14:textId="77777777" w:rsidR="000D704B" w:rsidRDefault="00EF74BC">
      <w:pPr>
        <w:spacing w:line="360" w:lineRule="auto"/>
        <w:jc w:val="both"/>
        <w:rPr>
          <w:highlight w:val="white"/>
        </w:rPr>
      </w:pPr>
      <w:r>
        <w:rPr>
          <w:noProof/>
          <w:highlight w:val="white"/>
        </w:rPr>
        <w:drawing>
          <wp:inline distT="114300" distB="114300" distL="114300" distR="114300" wp14:anchorId="183D285E" wp14:editId="7D426B9F">
            <wp:extent cx="5943600" cy="3924300"/>
            <wp:effectExtent l="0" t="0" r="0" b="0"/>
            <wp:docPr id="1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24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0D704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931C72"/>
    <w:multiLevelType w:val="multilevel"/>
    <w:tmpl w:val="DF56625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059939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704B"/>
    <w:rsid w:val="000023EB"/>
    <w:rsid w:val="00004CF1"/>
    <w:rsid w:val="000121E1"/>
    <w:rsid w:val="000600D7"/>
    <w:rsid w:val="000A1B55"/>
    <w:rsid w:val="000C67B4"/>
    <w:rsid w:val="000D704B"/>
    <w:rsid w:val="002B24A9"/>
    <w:rsid w:val="002C6C68"/>
    <w:rsid w:val="002F0CAD"/>
    <w:rsid w:val="00383533"/>
    <w:rsid w:val="003B6D3E"/>
    <w:rsid w:val="00410DFD"/>
    <w:rsid w:val="004312EE"/>
    <w:rsid w:val="004A7219"/>
    <w:rsid w:val="00552639"/>
    <w:rsid w:val="0057223E"/>
    <w:rsid w:val="005E1D06"/>
    <w:rsid w:val="00624E55"/>
    <w:rsid w:val="00644386"/>
    <w:rsid w:val="00655CD3"/>
    <w:rsid w:val="006A7B0F"/>
    <w:rsid w:val="006E3369"/>
    <w:rsid w:val="006F5D43"/>
    <w:rsid w:val="00756E13"/>
    <w:rsid w:val="007C52DC"/>
    <w:rsid w:val="007C7706"/>
    <w:rsid w:val="007D09CB"/>
    <w:rsid w:val="008048E3"/>
    <w:rsid w:val="00841CEC"/>
    <w:rsid w:val="0088508F"/>
    <w:rsid w:val="008F3643"/>
    <w:rsid w:val="00905350"/>
    <w:rsid w:val="00993336"/>
    <w:rsid w:val="009C1952"/>
    <w:rsid w:val="009E758B"/>
    <w:rsid w:val="00A30CD0"/>
    <w:rsid w:val="00A603C9"/>
    <w:rsid w:val="00B7148D"/>
    <w:rsid w:val="00BD0EEF"/>
    <w:rsid w:val="00C2101C"/>
    <w:rsid w:val="00C86666"/>
    <w:rsid w:val="00CD6DB5"/>
    <w:rsid w:val="00CF703A"/>
    <w:rsid w:val="00D7335F"/>
    <w:rsid w:val="00DA1790"/>
    <w:rsid w:val="00E05420"/>
    <w:rsid w:val="00E66E49"/>
    <w:rsid w:val="00EB2BA7"/>
    <w:rsid w:val="00EE7386"/>
    <w:rsid w:val="00EE756C"/>
    <w:rsid w:val="00EF74BC"/>
    <w:rsid w:val="00F25B18"/>
    <w:rsid w:val="00F82B44"/>
    <w:rsid w:val="00FD4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B4BA3"/>
  <w15:docId w15:val="{80A365BE-23E3-2D48-AF9E-D34143BA1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2E8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FC053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C45C3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75AF1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6735DD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C0539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">
    <w:name w:val="p"/>
    <w:basedOn w:val="Normal"/>
    <w:rsid w:val="00FC0539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5A39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39F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A39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39F2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212E56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on">
    <w:name w:val="Revision"/>
    <w:hidden/>
    <w:uiPriority w:val="99"/>
    <w:semiHidden/>
    <w:rsid w:val="00C2101C"/>
  </w:style>
  <w:style w:type="paragraph" w:styleId="BalloonText">
    <w:name w:val="Balloon Text"/>
    <w:basedOn w:val="Normal"/>
    <w:link w:val="BalloonTextChar"/>
    <w:uiPriority w:val="99"/>
    <w:semiHidden/>
    <w:unhideWhenUsed/>
    <w:rsid w:val="006E33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369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3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36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rsid w:val="00756E13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EE756C"/>
  </w:style>
  <w:style w:type="character" w:customStyle="1" w:styleId="eop">
    <w:name w:val="eop"/>
    <w:basedOn w:val="DefaultParagraphFont"/>
    <w:rsid w:val="00EE75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3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99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73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8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50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1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97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NuENlmF8ksdFP6Rj+79RwcibVAA==">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06B21BC4F80C40A1C0386214EACA7B" ma:contentTypeVersion="18" ma:contentTypeDescription="Create a new document." ma:contentTypeScope="" ma:versionID="096a2f5f536ab157d96c7e2229acc440">
  <xsd:schema xmlns:xsd="http://www.w3.org/2001/XMLSchema" xmlns:xs="http://www.w3.org/2001/XMLSchema" xmlns:p="http://schemas.microsoft.com/office/2006/metadata/properties" xmlns:ns2="4af3d8bc-58cc-4d6b-8c82-3a607ef4cecd" xmlns:ns3="16ee462b-6573-4a04-883a-627326f3840e" targetNamespace="http://schemas.microsoft.com/office/2006/metadata/properties" ma:root="true" ma:fieldsID="ccb7e3b047d8ee0876437d407e360c59" ns2:_="" ns3:_="">
    <xsd:import namespace="4af3d8bc-58cc-4d6b-8c82-3a607ef4cecd"/>
    <xsd:import namespace="16ee462b-6573-4a04-883a-627326f384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New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f3d8bc-58cc-4d6b-8c82-3a607ef4ce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4859ec5-0d3b-4e39-82c7-2539434c4ec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ewStatus" ma:index="24" nillable="true" ma:displayName="Status" ma:format="Dropdown" ma:internalName="NewStatus">
      <xsd:simpleType>
        <xsd:restriction base="dms:Choice">
          <xsd:enumeration value="Draft Sent"/>
          <xsd:enumeration value="drafting"/>
          <xsd:enumeration value="Completed"/>
          <xsd:enumeration value="Reminder Sent"/>
          <xsd:enumeration value="Not Needed"/>
          <xsd:enumeration value="Choice 6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ee462b-6573-4a04-883a-627326f3840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b8121f3-d219-4181-9d99-3fd72a042fd7}" ma:internalName="TaxCatchAll" ma:showField="CatchAllData" ma:web="16ee462b-6573-4a04-883a-627326f384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af3d8bc-58cc-4d6b-8c82-3a607ef4cecd">
      <Terms xmlns="http://schemas.microsoft.com/office/infopath/2007/PartnerControls"/>
    </lcf76f155ced4ddcb4097134ff3c332f>
    <TaxCatchAll xmlns="16ee462b-6573-4a04-883a-627326f3840e" xsi:nil="true"/>
    <NewStatus xmlns="4af3d8bc-58cc-4d6b-8c82-3a607ef4cecd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C84003D-D300-460F-9687-FC60877318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f3d8bc-58cc-4d6b-8c82-3a607ef4cecd"/>
    <ds:schemaRef ds:uri="16ee462b-6573-4a04-883a-627326f384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54B7C53-1451-4839-86F3-1F1CC7E4A710}">
  <ds:schemaRefs>
    <ds:schemaRef ds:uri="http://schemas.microsoft.com/office/2006/metadata/properties"/>
    <ds:schemaRef ds:uri="http://schemas.microsoft.com/office/infopath/2007/PartnerControls"/>
    <ds:schemaRef ds:uri="4af3d8bc-58cc-4d6b-8c82-3a607ef4cecd"/>
    <ds:schemaRef ds:uri="16ee462b-6573-4a04-883a-627326f3840e"/>
  </ds:schemaRefs>
</ds:datastoreItem>
</file>

<file path=customXml/itemProps4.xml><?xml version="1.0" encoding="utf-8"?>
<ds:datastoreItem xmlns:ds="http://schemas.openxmlformats.org/officeDocument/2006/customXml" ds:itemID="{D91243C7-0D86-4339-921F-818A66346C8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yam Setayesh</dc:creator>
  <cp:lastModifiedBy>Stephanie Shishido</cp:lastModifiedBy>
  <cp:revision>2</cp:revision>
  <dcterms:created xsi:type="dcterms:W3CDTF">2023-09-13T20:41:00Z</dcterms:created>
  <dcterms:modified xsi:type="dcterms:W3CDTF">2023-09-13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06B21BC4F80C40A1C0386214EACA7B</vt:lpwstr>
  </property>
  <property fmtid="{D5CDD505-2E9C-101B-9397-08002B2CF9AE}" pid="3" name="Order">
    <vt:r8>86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SourceUrl">
    <vt:lpwstr/>
  </property>
  <property fmtid="{D5CDD505-2E9C-101B-9397-08002B2CF9AE}" pid="7" name="_SharedFileIndex">
    <vt:lpwstr/>
  </property>
  <property fmtid="{D5CDD505-2E9C-101B-9397-08002B2CF9AE}" pid="8" name="ComplianceAssetId">
    <vt:lpwstr/>
  </property>
  <property fmtid="{D5CDD505-2E9C-101B-9397-08002B2CF9AE}" pid="9" name="TemplateUrl">
    <vt:lpwstr/>
  </property>
  <property fmtid="{D5CDD505-2E9C-101B-9397-08002B2CF9AE}" pid="10" name="_ExtendedDescription">
    <vt:lpwstr/>
  </property>
  <property fmtid="{D5CDD505-2E9C-101B-9397-08002B2CF9AE}" pid="11" name="TriggerFlowInfo">
    <vt:lpwstr/>
  </property>
  <property fmtid="{D5CDD505-2E9C-101B-9397-08002B2CF9AE}" pid="12" name="MediaServiceImageTags">
    <vt:lpwstr/>
  </property>
</Properties>
</file>